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DC888" w14:textId="41137929" w:rsidR="00A3517F" w:rsidRDefault="00B17D4D">
      <w:r>
        <w:rPr>
          <w:b/>
        </w:rPr>
        <w:t xml:space="preserve">Supplementary </w:t>
      </w:r>
      <w:r w:rsidR="00A3517F" w:rsidRPr="00030407">
        <w:rPr>
          <w:rFonts w:hint="eastAsia"/>
          <w:b/>
        </w:rPr>
        <w:t>Table 1</w:t>
      </w:r>
      <w:r>
        <w:rPr>
          <w:b/>
        </w:rPr>
        <w:t>.</w:t>
      </w:r>
      <w:r w:rsidR="00A3517F">
        <w:rPr>
          <w:rFonts w:hint="eastAsia"/>
        </w:rPr>
        <w:t xml:space="preserve"> </w:t>
      </w:r>
      <w:r w:rsidR="0088429D" w:rsidRPr="00DC727D">
        <w:rPr>
          <w:b/>
          <w:bCs/>
        </w:rPr>
        <w:t>Correlation analysis between FREM1 and relate</w:t>
      </w:r>
      <w:r w:rsidR="008A4830">
        <w:rPr>
          <w:b/>
          <w:bCs/>
        </w:rPr>
        <w:t>d</w:t>
      </w:r>
      <w:bookmarkStart w:id="0" w:name="_GoBack"/>
      <w:bookmarkEnd w:id="0"/>
      <w:r w:rsidR="0088429D" w:rsidRPr="00DC727D">
        <w:rPr>
          <w:b/>
          <w:bCs/>
        </w:rPr>
        <w:t xml:space="preserve"> genes and markers of immune cells in TIMER</w:t>
      </w:r>
      <w:r w:rsidRPr="00DC727D">
        <w:rPr>
          <w:b/>
          <w:bCs/>
        </w:rPr>
        <w:t>.</w:t>
      </w:r>
    </w:p>
    <w:tbl>
      <w:tblPr>
        <w:tblStyle w:val="TableGrid"/>
        <w:tblW w:w="154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34"/>
        <w:gridCol w:w="1933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496F68" w:rsidRPr="00532256" w14:paraId="032B364C" w14:textId="77777777" w:rsidTr="00FA66E9">
        <w:tc>
          <w:tcPr>
            <w:tcW w:w="1934" w:type="dxa"/>
            <w:vMerge w:val="restart"/>
            <w:tcBorders>
              <w:left w:val="nil"/>
              <w:right w:val="nil"/>
            </w:tcBorders>
          </w:tcPr>
          <w:p w14:paraId="1F92C37A" w14:textId="77777777" w:rsidR="001B273B" w:rsidRPr="00532256" w:rsidRDefault="001B273B">
            <w:pPr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933" w:type="dxa"/>
            <w:vMerge w:val="restart"/>
            <w:tcBorders>
              <w:left w:val="nil"/>
              <w:right w:val="nil"/>
            </w:tcBorders>
          </w:tcPr>
          <w:p w14:paraId="5C61F064" w14:textId="77777777" w:rsidR="001B273B" w:rsidRPr="00532256" w:rsidRDefault="001B273B">
            <w:pPr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Gene markers</w:t>
            </w:r>
          </w:p>
        </w:tc>
        <w:tc>
          <w:tcPr>
            <w:tcW w:w="2896" w:type="dxa"/>
            <w:gridSpan w:val="4"/>
            <w:tcBorders>
              <w:left w:val="nil"/>
              <w:right w:val="nil"/>
            </w:tcBorders>
          </w:tcPr>
          <w:p w14:paraId="34501AB3" w14:textId="77777777" w:rsidR="001B273B" w:rsidRPr="00532256" w:rsidRDefault="00BA208F" w:rsidP="001B273B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BRCA</w:t>
            </w:r>
          </w:p>
        </w:tc>
        <w:tc>
          <w:tcPr>
            <w:tcW w:w="2896" w:type="dxa"/>
            <w:gridSpan w:val="4"/>
            <w:tcBorders>
              <w:left w:val="nil"/>
              <w:right w:val="nil"/>
            </w:tcBorders>
          </w:tcPr>
          <w:p w14:paraId="001D0DDD" w14:textId="77777777" w:rsidR="001B273B" w:rsidRPr="00532256" w:rsidRDefault="00145714" w:rsidP="001B273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er2</w:t>
            </w:r>
          </w:p>
        </w:tc>
        <w:tc>
          <w:tcPr>
            <w:tcW w:w="2896" w:type="dxa"/>
            <w:gridSpan w:val="4"/>
            <w:tcBorders>
              <w:left w:val="nil"/>
              <w:right w:val="nil"/>
            </w:tcBorders>
          </w:tcPr>
          <w:p w14:paraId="75A979AD" w14:textId="77777777" w:rsidR="001B273B" w:rsidRPr="00532256" w:rsidRDefault="001B273B" w:rsidP="001B273B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BRCA-Basal</w:t>
            </w:r>
          </w:p>
        </w:tc>
        <w:tc>
          <w:tcPr>
            <w:tcW w:w="2896" w:type="dxa"/>
            <w:gridSpan w:val="4"/>
            <w:tcBorders>
              <w:left w:val="nil"/>
              <w:right w:val="nil"/>
            </w:tcBorders>
          </w:tcPr>
          <w:p w14:paraId="01ADCA01" w14:textId="77777777" w:rsidR="001B273B" w:rsidRPr="00532256" w:rsidRDefault="001B273B" w:rsidP="001B273B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BRCA-luminal</w:t>
            </w:r>
          </w:p>
        </w:tc>
      </w:tr>
      <w:tr w:rsidR="00496F68" w:rsidRPr="00532256" w14:paraId="3E0D4DF0" w14:textId="77777777" w:rsidTr="00FA66E9">
        <w:tc>
          <w:tcPr>
            <w:tcW w:w="1934" w:type="dxa"/>
            <w:vMerge/>
            <w:tcBorders>
              <w:left w:val="nil"/>
              <w:right w:val="nil"/>
            </w:tcBorders>
          </w:tcPr>
          <w:p w14:paraId="2BCEC25A" w14:textId="77777777" w:rsidR="001B273B" w:rsidRPr="00532256" w:rsidRDefault="001B273B" w:rsidP="001B273B">
            <w:pPr>
              <w:rPr>
                <w:b/>
                <w:sz w:val="18"/>
                <w:szCs w:val="18"/>
              </w:rPr>
            </w:pPr>
          </w:p>
        </w:tc>
        <w:tc>
          <w:tcPr>
            <w:tcW w:w="1933" w:type="dxa"/>
            <w:vMerge/>
            <w:tcBorders>
              <w:left w:val="nil"/>
              <w:right w:val="nil"/>
            </w:tcBorders>
          </w:tcPr>
          <w:p w14:paraId="3602BEC6" w14:textId="77777777" w:rsidR="001B273B" w:rsidRPr="00532256" w:rsidRDefault="001B273B" w:rsidP="001B273B">
            <w:pPr>
              <w:rPr>
                <w:b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225D7A16" w14:textId="77777777" w:rsidR="001B273B" w:rsidRPr="00532256" w:rsidRDefault="001B27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772174C2" w14:textId="77777777" w:rsidR="001B273B" w:rsidRPr="00532256" w:rsidRDefault="001B27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Purity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59891D5A" w14:textId="77777777" w:rsidR="001B273B" w:rsidRPr="00532256" w:rsidRDefault="001B27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7C37EEAB" w14:textId="77777777" w:rsidR="001B273B" w:rsidRPr="00532256" w:rsidRDefault="001B27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Purity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08CC0252" w14:textId="77777777" w:rsidR="001B273B" w:rsidRPr="00532256" w:rsidRDefault="001B27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1581C25B" w14:textId="77777777" w:rsidR="001B273B" w:rsidRPr="00532256" w:rsidRDefault="001B27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Purity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2E09EA3C" w14:textId="77777777" w:rsidR="001B273B" w:rsidRPr="00532256" w:rsidRDefault="001B27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4D6BDD15" w14:textId="77777777" w:rsidR="001B273B" w:rsidRPr="00532256" w:rsidRDefault="001B27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Purity</w:t>
            </w:r>
          </w:p>
        </w:tc>
      </w:tr>
      <w:tr w:rsidR="00FA66E9" w:rsidRPr="00532256" w14:paraId="5E4DCEB8" w14:textId="77777777" w:rsidTr="00FA66E9">
        <w:tc>
          <w:tcPr>
            <w:tcW w:w="19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73CBD4" w14:textId="77777777" w:rsidR="000F153B" w:rsidRPr="00532256" w:rsidRDefault="000F153B" w:rsidP="000F153B">
            <w:pPr>
              <w:rPr>
                <w:b/>
                <w:sz w:val="18"/>
                <w:szCs w:val="18"/>
              </w:rPr>
            </w:pPr>
          </w:p>
        </w:tc>
        <w:tc>
          <w:tcPr>
            <w:tcW w:w="1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5F3D1D" w14:textId="77777777" w:rsidR="000F153B" w:rsidRPr="00532256" w:rsidRDefault="000F153B" w:rsidP="000F153B">
            <w:pPr>
              <w:rPr>
                <w:b/>
                <w:sz w:val="18"/>
                <w:szCs w:val="18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38B844BF" w14:textId="77777777" w:rsidR="000F153B" w:rsidRPr="00532256" w:rsidRDefault="000F153B" w:rsidP="000F153B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10322A9B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6F994044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6543673D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65DC76C9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55C5DEE0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230419C2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6F5CEDE8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5B1FD397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6F0540DD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3796458A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1AF67E4D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7D58082A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353E3C4D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2F9C385B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172AC17E" w14:textId="77777777" w:rsidR="000F153B" w:rsidRPr="00532256" w:rsidRDefault="000F153B" w:rsidP="00963821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</w:tr>
      <w:tr w:rsidR="00145714" w:rsidRPr="00532256" w14:paraId="537C166B" w14:textId="77777777" w:rsidTr="00FA66E9">
        <w:tc>
          <w:tcPr>
            <w:tcW w:w="1934" w:type="dxa"/>
            <w:vMerge w:val="restart"/>
            <w:tcBorders>
              <w:left w:val="nil"/>
              <w:bottom w:val="nil"/>
              <w:right w:val="nil"/>
            </w:tcBorders>
          </w:tcPr>
          <w:p w14:paraId="6A0061C7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CD8+ T cell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2BB3EF94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CD8A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30FAC3E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8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1F3A452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197C4AB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5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504AAB3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5B963B6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0.729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2D72F9D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sz w:val="18"/>
                <w:szCs w:val="18"/>
              </w:rPr>
              <w:t>*</w:t>
            </w:r>
            <w:r w:rsidRPr="00532256"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2EE7E29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7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10EC456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53300B2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6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7529164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4449BC8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8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5BD33DC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51F5928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2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5502DDF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6A0B45C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5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vAlign w:val="center"/>
          </w:tcPr>
          <w:p w14:paraId="4D80710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3C198B71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4E5A7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19B2F41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CD8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A68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7C8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83A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E55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7B3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0.7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D38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sz w:val="18"/>
                <w:szCs w:val="18"/>
              </w:rPr>
              <w:t>*</w:t>
            </w:r>
            <w:r w:rsidRPr="00532256"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E20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E30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DA0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731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82E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EFF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BF9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AEF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181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CBB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6911FBE4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0744F8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T cell (general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0EDAC8C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CD3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312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8B2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EC7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C1B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077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171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58B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A87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A41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BFE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EDA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9BA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2A0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895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A1E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DA5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3E6F932A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9542F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51F80AB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CD3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E1A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CDF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687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CBC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A6D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D05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569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FFE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327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670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842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1CD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393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00A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666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3FB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4949933C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6D83A1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95F9B5E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532256">
              <w:rPr>
                <w:sz w:val="18"/>
                <w:szCs w:val="18"/>
              </w:rPr>
              <w:t>CD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43D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192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AD6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7BB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353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0E2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88F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532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326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391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E10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CA8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EE8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1F3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51B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71F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756485A4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A231C0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 cel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5B5B22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4D3D8E">
              <w:rPr>
                <w:sz w:val="18"/>
                <w:szCs w:val="18"/>
              </w:rPr>
              <w:t>CD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ECA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E9E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534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B20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7BC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2EB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1F7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FC6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D28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2B6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0E9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BB6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6AB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BCB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378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424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0B6830B6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67DB57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7566EB3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3C1E00">
              <w:rPr>
                <w:sz w:val="18"/>
                <w:szCs w:val="18"/>
              </w:rPr>
              <w:t>CD79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978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E3D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DDB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8B5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8F3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4DA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F89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0C3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F69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0F4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51F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408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660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762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C54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327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440444FC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215BCF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nocyt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5CBD5B0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915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664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DFE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3FF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BBA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750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423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2C6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E90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6BF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DCB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012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743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DC9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3D5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D3B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31F3BD7D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D75D26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B1D6EB8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115 (</w:t>
            </w:r>
            <w:r>
              <w:rPr>
                <w:sz w:val="18"/>
                <w:szCs w:val="18"/>
              </w:rPr>
              <w:t>CSF1R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62A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A53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3B4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E10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489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D50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DB5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46C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7C7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6C2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E1C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E36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15D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DBB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9F5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1FC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311C3C10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B9245C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FB4CB9A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L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C40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849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D5C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C26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0A2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8C1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E7C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C70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4C2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A63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BC2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1FC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104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FDA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41B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BC3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1EE48E46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390BBB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E83B735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67E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3E1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DA7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856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059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A84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9D7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B1F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CCE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D65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B82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831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128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4F2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9F6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0AA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145714" w:rsidRPr="00532256" w14:paraId="04447B81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32D298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5C5EFC7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L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87F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3DC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47A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3F3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0D0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767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A4C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E51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CD4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D4D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EAC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DAF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CC8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9F8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C0C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B8D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79FA4E41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42B936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1 Macrophag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4C83E8A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S (</w:t>
            </w:r>
            <w:r>
              <w:rPr>
                <w:rFonts w:hint="eastAsia"/>
                <w:sz w:val="18"/>
                <w:szCs w:val="18"/>
              </w:rPr>
              <w:t>NOS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20A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9AE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593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EBD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CAE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E42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475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FEC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4C3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1ED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184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72A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304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F61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F3D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8C9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6</w:t>
            </w:r>
          </w:p>
        </w:tc>
      </w:tr>
      <w:tr w:rsidR="00145714" w:rsidRPr="00532256" w14:paraId="0ABACCEE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9110C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52FAF89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472297">
              <w:rPr>
                <w:sz w:val="18"/>
                <w:szCs w:val="18"/>
              </w:rPr>
              <w:t>IRF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DAC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22F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131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CCB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87D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AE9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203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67A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359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77F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E25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485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28A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0AA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7D0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B05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2</w:t>
            </w:r>
          </w:p>
        </w:tc>
      </w:tr>
      <w:tr w:rsidR="00145714" w:rsidRPr="00532256" w14:paraId="0CEF2D9F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547956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2BFBEE5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2 (</w:t>
            </w:r>
            <w:r w:rsidRPr="00472297">
              <w:rPr>
                <w:sz w:val="18"/>
                <w:szCs w:val="18"/>
              </w:rPr>
              <w:t>PTGS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2B3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9BA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B0B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0C7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2B9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54F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4D0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533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7C6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A5A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02E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84A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9BE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58C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101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7D9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0F3D79A6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B5EF99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2 Macrophag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4B59B52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726B0C">
              <w:rPr>
                <w:sz w:val="18"/>
                <w:szCs w:val="18"/>
              </w:rPr>
              <w:t>CD1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715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7E5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622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ED4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5DD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DEA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475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C7E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711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513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38D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811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72A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43F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F40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A61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0ED4E386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7093DF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DE59F30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726B0C">
              <w:rPr>
                <w:sz w:val="18"/>
                <w:szCs w:val="18"/>
              </w:rPr>
              <w:t>VSIG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D1B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858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F49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245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FAA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168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442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7E9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18F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42E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889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839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DC7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0D6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27C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68C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145714" w:rsidRPr="00532256" w14:paraId="481B06AB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947A0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2AD8498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726B0C">
              <w:rPr>
                <w:sz w:val="18"/>
                <w:szCs w:val="18"/>
              </w:rPr>
              <w:t>MS4A4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68E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1E4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1E0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CDD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60E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A02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423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409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265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906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8D1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9F9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996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090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B1C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F84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06CC274C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DBB047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utrophil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A066BAF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66b (</w:t>
            </w:r>
            <w:r w:rsidRPr="00726B0C">
              <w:rPr>
                <w:sz w:val="18"/>
                <w:szCs w:val="18"/>
              </w:rPr>
              <w:t>CEACAM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F4E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79E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CA7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1E5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A06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D90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99B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109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486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FE2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CF8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D62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FF1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F14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9F4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B9F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3</w:t>
            </w:r>
          </w:p>
        </w:tc>
      </w:tr>
      <w:tr w:rsidR="00145714" w:rsidRPr="00532256" w14:paraId="55F5F12C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0C52CB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0D11AD3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1b (</w:t>
            </w:r>
            <w:r w:rsidRPr="00726B0C">
              <w:rPr>
                <w:sz w:val="18"/>
                <w:szCs w:val="18"/>
              </w:rPr>
              <w:t>ITGA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EBC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934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B7F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938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BEE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E4F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7B1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17A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A79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7B3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BBC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84E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7F7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A8A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EF8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0EF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55A507D9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31FDD9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3E45802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R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06F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FB1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4E2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6C8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98D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69B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63C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A78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934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BFB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F26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225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53A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0FE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C96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BFB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3A933A15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2AF729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tural killer cel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658A5E2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8B1CF8">
              <w:rPr>
                <w:sz w:val="18"/>
                <w:szCs w:val="18"/>
              </w:rPr>
              <w:t>KIR2D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753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907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B68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A47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95B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6C9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BD7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0A7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A84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DAC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D69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F6D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4E1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492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89B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64A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77A3DE73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80D92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49D80FE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8B1CF8">
              <w:rPr>
                <w:sz w:val="18"/>
                <w:szCs w:val="18"/>
              </w:rPr>
              <w:t>KIR2D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96A59C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003086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F661A7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B12A9F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60F351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7443F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761273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29340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8BDD75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5FB2CE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FF65CE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956F29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7A5819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36A606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301B06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2DA315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11D75F0C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99C7AE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A8E393F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8B1CF8">
              <w:rPr>
                <w:sz w:val="18"/>
                <w:szCs w:val="18"/>
              </w:rPr>
              <w:t>KIR2DL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D371A5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F9C67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A403ED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DB795F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70233F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A8FC2B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82E1E0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C43D9A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2028C7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D3FAD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D4BC24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682CD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D8E717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CA448E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8EDD2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4C7035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3C61EF55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660563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AE95904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8B1CF8">
              <w:rPr>
                <w:sz w:val="18"/>
                <w:szCs w:val="18"/>
              </w:rPr>
              <w:t>KIR3DL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508D52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EE720C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3E033D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3109D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53049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2E441B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9B9E50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94AF7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21D15D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DAD0C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58985E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7E25CD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211466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BC5C4A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D15936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FC4CFB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13E24485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2764ED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65791CB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847514">
              <w:rPr>
                <w:sz w:val="18"/>
                <w:szCs w:val="18"/>
              </w:rPr>
              <w:t>KIR3DL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880ED5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51DFF3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AD4CE4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FB3A6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FCB132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926D07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181E1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47A01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7D65C1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98ADB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D4DE00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9891D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B1F8D0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72B1B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F18A7B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FE65F4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47A69376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B635A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4CF6703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847514">
              <w:rPr>
                <w:sz w:val="18"/>
                <w:szCs w:val="18"/>
              </w:rPr>
              <w:t>KIR3DL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3AFA67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492354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8124C3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102C40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226350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CD1F2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E307A8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4D852D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9EF1A3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4CD5944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E662C3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567C39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8C7F95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AB42A09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CBD690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973B9AA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145714" w:rsidRPr="00532256" w14:paraId="3BE44578" w14:textId="77777777" w:rsidTr="00FA66E9">
        <w:tc>
          <w:tcPr>
            <w:tcW w:w="1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3F480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7BC26" w14:textId="77777777" w:rsidR="00145714" w:rsidRPr="00532256" w:rsidRDefault="00145714" w:rsidP="00145714">
            <w:pPr>
              <w:rPr>
                <w:sz w:val="18"/>
                <w:szCs w:val="18"/>
              </w:rPr>
            </w:pPr>
            <w:r w:rsidRPr="00847514">
              <w:rPr>
                <w:sz w:val="18"/>
                <w:szCs w:val="18"/>
              </w:rPr>
              <w:t>KIR2DS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9DBF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95F1D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2AC1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8596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18ACE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6ED5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BB05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7F67C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7AB77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EBD1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89255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2A5D0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FFBB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8B60F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2CB8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995CB" w14:textId="77777777" w:rsidR="00145714" w:rsidRPr="00532256" w:rsidRDefault="00145714" w:rsidP="0014571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145714" w:rsidRPr="00532256" w14:paraId="0E3D02FA" w14:textId="77777777" w:rsidTr="00FA66E9">
        <w:tc>
          <w:tcPr>
            <w:tcW w:w="1545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9D354" w14:textId="77777777" w:rsidR="00145714" w:rsidRPr="00A71E9C" w:rsidRDefault="00145714" w:rsidP="00145714">
            <w:pPr>
              <w:jc w:val="right"/>
              <w:rPr>
                <w:i/>
                <w:sz w:val="18"/>
                <w:szCs w:val="18"/>
              </w:rPr>
            </w:pPr>
            <w:r w:rsidRPr="00A3517F">
              <w:rPr>
                <w:i/>
                <w:sz w:val="18"/>
                <w:szCs w:val="18"/>
              </w:rPr>
              <w:t>(Continued)</w:t>
            </w:r>
          </w:p>
        </w:tc>
      </w:tr>
      <w:tr w:rsidR="00145714" w:rsidRPr="00532256" w14:paraId="5F0071DC" w14:textId="77777777" w:rsidTr="00FA66E9">
        <w:tc>
          <w:tcPr>
            <w:tcW w:w="1934" w:type="dxa"/>
            <w:vMerge w:val="restart"/>
            <w:tcBorders>
              <w:left w:val="nil"/>
              <w:right w:val="nil"/>
            </w:tcBorders>
          </w:tcPr>
          <w:p w14:paraId="55A7F2E8" w14:textId="77777777" w:rsidR="00145714" w:rsidRPr="00532256" w:rsidRDefault="00145714" w:rsidP="00145714">
            <w:pPr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lastRenderedPageBreak/>
              <w:t>Description</w:t>
            </w:r>
          </w:p>
        </w:tc>
        <w:tc>
          <w:tcPr>
            <w:tcW w:w="1933" w:type="dxa"/>
            <w:vMerge w:val="restart"/>
            <w:tcBorders>
              <w:left w:val="nil"/>
              <w:right w:val="nil"/>
            </w:tcBorders>
          </w:tcPr>
          <w:p w14:paraId="271E9011" w14:textId="77777777" w:rsidR="00145714" w:rsidRPr="00532256" w:rsidRDefault="00145714" w:rsidP="00145714">
            <w:pPr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Gene markers</w:t>
            </w:r>
          </w:p>
        </w:tc>
        <w:tc>
          <w:tcPr>
            <w:tcW w:w="2896" w:type="dxa"/>
            <w:gridSpan w:val="4"/>
            <w:tcBorders>
              <w:left w:val="nil"/>
              <w:right w:val="nil"/>
            </w:tcBorders>
          </w:tcPr>
          <w:p w14:paraId="5A899139" w14:textId="77777777" w:rsidR="00145714" w:rsidRPr="00532256" w:rsidRDefault="00145714" w:rsidP="00145714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BRCA</w:t>
            </w:r>
          </w:p>
        </w:tc>
        <w:tc>
          <w:tcPr>
            <w:tcW w:w="2896" w:type="dxa"/>
            <w:gridSpan w:val="4"/>
            <w:tcBorders>
              <w:left w:val="nil"/>
              <w:right w:val="nil"/>
            </w:tcBorders>
          </w:tcPr>
          <w:p w14:paraId="6A95289F" w14:textId="77777777" w:rsidR="00145714" w:rsidRPr="00532256" w:rsidRDefault="00145714" w:rsidP="0014571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er2</w:t>
            </w:r>
          </w:p>
        </w:tc>
        <w:tc>
          <w:tcPr>
            <w:tcW w:w="2896" w:type="dxa"/>
            <w:gridSpan w:val="4"/>
            <w:tcBorders>
              <w:left w:val="nil"/>
              <w:right w:val="nil"/>
            </w:tcBorders>
          </w:tcPr>
          <w:p w14:paraId="774451B2" w14:textId="77777777" w:rsidR="00145714" w:rsidRPr="00532256" w:rsidRDefault="00145714" w:rsidP="00145714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BRCA-Basal</w:t>
            </w:r>
          </w:p>
        </w:tc>
        <w:tc>
          <w:tcPr>
            <w:tcW w:w="2896" w:type="dxa"/>
            <w:gridSpan w:val="4"/>
            <w:tcBorders>
              <w:left w:val="nil"/>
              <w:right w:val="nil"/>
            </w:tcBorders>
          </w:tcPr>
          <w:p w14:paraId="12FF161F" w14:textId="77777777" w:rsidR="00145714" w:rsidRPr="00532256" w:rsidRDefault="00145714" w:rsidP="00145714">
            <w:pPr>
              <w:jc w:val="center"/>
              <w:rPr>
                <w:b/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BRCA-luminal</w:t>
            </w:r>
          </w:p>
        </w:tc>
      </w:tr>
      <w:tr w:rsidR="00145714" w:rsidRPr="00532256" w14:paraId="16EF6AA4" w14:textId="77777777" w:rsidTr="00FA66E9">
        <w:tc>
          <w:tcPr>
            <w:tcW w:w="1934" w:type="dxa"/>
            <w:vMerge/>
            <w:tcBorders>
              <w:left w:val="nil"/>
              <w:right w:val="nil"/>
            </w:tcBorders>
          </w:tcPr>
          <w:p w14:paraId="2F1CF384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vMerge/>
            <w:tcBorders>
              <w:left w:val="nil"/>
              <w:right w:val="nil"/>
            </w:tcBorders>
          </w:tcPr>
          <w:p w14:paraId="04B6ECB1" w14:textId="77777777" w:rsidR="00145714" w:rsidRPr="00847514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78A2FEB1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2011B594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Purity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626FAA2F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70E0A87C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Purity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75AC8DF6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77CF0C60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Purity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5D1AC25F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None</w:t>
            </w:r>
          </w:p>
        </w:tc>
        <w:tc>
          <w:tcPr>
            <w:tcW w:w="1448" w:type="dxa"/>
            <w:gridSpan w:val="2"/>
            <w:tcBorders>
              <w:left w:val="nil"/>
              <w:right w:val="nil"/>
            </w:tcBorders>
          </w:tcPr>
          <w:p w14:paraId="669FAE52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b/>
                <w:sz w:val="18"/>
                <w:szCs w:val="18"/>
              </w:rPr>
              <w:t>Purity</w:t>
            </w:r>
          </w:p>
        </w:tc>
      </w:tr>
      <w:tr w:rsidR="00145714" w:rsidRPr="00532256" w14:paraId="2A29697E" w14:textId="77777777" w:rsidTr="00FA66E9">
        <w:tc>
          <w:tcPr>
            <w:tcW w:w="19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DAC9CD" w14:textId="77777777" w:rsidR="00145714" w:rsidRPr="00532256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7CAE77" w14:textId="77777777" w:rsidR="00145714" w:rsidRPr="00847514" w:rsidRDefault="00145714" w:rsidP="00145714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1F3DE1C6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240B3AE7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5DDF7ED1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6210FC07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40A18C28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108ABECA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35C60035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0802CD45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6E8985A3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2CD8B98C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1153091A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3990EABC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078A024C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5486C279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50DF83E2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sz w:val="18"/>
                <w:szCs w:val="18"/>
              </w:rPr>
              <w:t>Cor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29D34C78" w14:textId="77777777" w:rsidR="00145714" w:rsidRDefault="00145714" w:rsidP="00145714">
            <w:pPr>
              <w:jc w:val="center"/>
              <w:rPr>
                <w:sz w:val="18"/>
                <w:szCs w:val="18"/>
              </w:rPr>
            </w:pPr>
            <w:r w:rsidRPr="00532256">
              <w:rPr>
                <w:rFonts w:hint="eastAsia"/>
                <w:b/>
                <w:i/>
                <w:sz w:val="18"/>
                <w:szCs w:val="18"/>
              </w:rPr>
              <w:t>P</w:t>
            </w:r>
          </w:p>
        </w:tc>
      </w:tr>
      <w:tr w:rsidR="00BE574C" w:rsidRPr="00532256" w14:paraId="067A2F81" w14:textId="77777777" w:rsidTr="00FA66E9">
        <w:tc>
          <w:tcPr>
            <w:tcW w:w="1934" w:type="dxa"/>
            <w:vMerge w:val="restart"/>
            <w:tcBorders>
              <w:left w:val="nil"/>
              <w:bottom w:val="nil"/>
              <w:right w:val="nil"/>
            </w:tcBorders>
          </w:tcPr>
          <w:p w14:paraId="11C0CEB5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ndritic cell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2CC6B79E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AA06D1">
              <w:rPr>
                <w:sz w:val="18"/>
                <w:szCs w:val="18"/>
              </w:rPr>
              <w:t>HLA-DPB1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5E7EF54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3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4794663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2321C8B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5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621CBBB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035A22A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1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33F09CA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30B6F57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5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75F453B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393C59C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7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5B4C765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1F65B68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2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1C187D1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728299B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5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1750DA1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13CAF2D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6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6BD2866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11BA869F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7D0982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FE2890F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AA06D1">
              <w:rPr>
                <w:sz w:val="18"/>
                <w:szCs w:val="18"/>
              </w:rPr>
              <w:t>HLA-DQB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0B0CD3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9BD2C0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4F67E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652005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2E2FB2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8C8FF1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1EF415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2A9951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EC99D4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A46CD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9EF393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9738C3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0D5DBA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58D48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5DD719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5AB40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07D004FD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B317E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D367D4B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AA06D1">
              <w:rPr>
                <w:sz w:val="18"/>
                <w:szCs w:val="18"/>
              </w:rPr>
              <w:t>HLA-DR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71B43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B1C43B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65F1FE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A58630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BDC93A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81A6FA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93918C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E795BD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0C5527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CF9C01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4B7E9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F45065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611A92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E93EE3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C2605F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9C00D6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68064D94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5C1116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1085528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AA06D1">
              <w:rPr>
                <w:sz w:val="18"/>
                <w:szCs w:val="18"/>
              </w:rPr>
              <w:t>HLA-DPA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B7A30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AF6A9B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3D9F80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C0DB60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0D2A7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522339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21784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B10088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123B02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129C03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9BF644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E76EC6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57375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F36A0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C37BC2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139F8B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5F5C6912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B1835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43C833D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CA-1 (</w:t>
            </w:r>
            <w:r w:rsidRPr="00AA06D1">
              <w:rPr>
                <w:sz w:val="18"/>
                <w:szCs w:val="18"/>
              </w:rPr>
              <w:t>CD1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083C12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995067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5272B7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ABBAC0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CC3780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1E0D5E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7AB03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2C7421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140305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68B89B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22E308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108941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12629A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01973F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B81B0E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96C6B4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5E01BE82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37AF0D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E438BEC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DCA-4 (</w:t>
            </w:r>
            <w:r>
              <w:rPr>
                <w:sz w:val="18"/>
                <w:szCs w:val="18"/>
              </w:rPr>
              <w:t>NRP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5B9C7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8FA41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2967B7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20C5DA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F71913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2DD5BC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117998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169592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18F401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F994D1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72EB2A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87E96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A1244F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9EBF60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C49EC3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AF6ED7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34B509FE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662DD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E3B5F66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11c (</w:t>
            </w:r>
            <w:r w:rsidRPr="00AA06D1">
              <w:rPr>
                <w:sz w:val="18"/>
                <w:szCs w:val="18"/>
              </w:rPr>
              <w:t>ITGAX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6C79ED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325E00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F0FFCF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367EE0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522CCF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31E24C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676BD1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440F57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B16D05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542A2D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6E163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256ABA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203C23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3E99B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D9AC96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62C834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5153FDBC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4D2EE4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C0C9D98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-bet (</w:t>
            </w:r>
            <w:r w:rsidRPr="00AE135E">
              <w:rPr>
                <w:sz w:val="18"/>
                <w:szCs w:val="18"/>
              </w:rPr>
              <w:t>TBX2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06B5F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7FDE8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389EA4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CED162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76F19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1FF72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959EC0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BFFC3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3ABA3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905D43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FAA7FA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AF0A67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D2F6A9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F19F02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11E462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176457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6F00FF45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39F9C7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1301106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AE135E">
              <w:rPr>
                <w:sz w:val="18"/>
                <w:szCs w:val="18"/>
              </w:rPr>
              <w:t>STAT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C09E2D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24FBC1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7EF15A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A1F291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879689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4AE837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5F5089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457B62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3F4484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D853ED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BC83AF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8AB11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2B8319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F5277B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9C6B05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68012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27F528DF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4DEC8F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C78F269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AE135E">
              <w:rPr>
                <w:sz w:val="18"/>
                <w:szCs w:val="18"/>
              </w:rPr>
              <w:t>STAT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6F84C1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E8AB1D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9D56F8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C237F0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8CC2CB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DC632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D41CD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462555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71D01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848CD2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F275D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9F362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9EE7FB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DA5823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1824F4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29217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1</w:t>
            </w:r>
          </w:p>
        </w:tc>
      </w:tr>
      <w:tr w:rsidR="00BE574C" w:rsidRPr="00532256" w14:paraId="4973EE5A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2DC2AA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91AA75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-γ (</w:t>
            </w:r>
            <w:r w:rsidRPr="00AE135E">
              <w:rPr>
                <w:sz w:val="18"/>
                <w:szCs w:val="18"/>
              </w:rPr>
              <w:t>IFNG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84514E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D40074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C6450C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F7C242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883028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047DD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85B51B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25A48A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CA0DA9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1EFDDF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A22C27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28B2D7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05D019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127DA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6A74C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20F210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3603C6B8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8BCBA2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10FF6FF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NF-</w:t>
            </w:r>
            <w:r>
              <w:rPr>
                <w:sz w:val="18"/>
                <w:szCs w:val="18"/>
              </w:rPr>
              <w:t>α (TNF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C8352E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5103F9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B6424E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BE8695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E1EFE8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616A66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DF9B97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4D0F7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756AD5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4467B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24B255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7E4DA0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18DA48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1EC9E6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D8703A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FA41D4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2</w:t>
            </w:r>
          </w:p>
        </w:tc>
      </w:tr>
      <w:tr w:rsidR="00BE574C" w:rsidRPr="00532256" w14:paraId="4E0CFF58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EB54D7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4228755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9C4CD1">
              <w:rPr>
                <w:sz w:val="18"/>
                <w:szCs w:val="18"/>
              </w:rPr>
              <w:t>GATA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AEAFC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79B493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B5421C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A10A5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15874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AF3EEC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B1B704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6AE370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4827B2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BAB4F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BD845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E8A7CA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DC1ED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4978C0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4E48AD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EAE415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12DD91DD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ACA5EA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165DEC4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9C4CD1">
              <w:rPr>
                <w:sz w:val="18"/>
                <w:szCs w:val="18"/>
              </w:rPr>
              <w:t>STAT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20007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2BE811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16A26B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05B330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C0C45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F39497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3C56BB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7C16E7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2B8C80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5DE1F0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559977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914084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08F063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EDD46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3F95EC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B535C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5D07B996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3196B3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E6F3731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9C4CD1">
              <w:rPr>
                <w:sz w:val="18"/>
                <w:szCs w:val="18"/>
              </w:rPr>
              <w:t>STAT5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A5330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BA2B64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36D66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ECCBBE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F51A8F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ACCFFD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7F1C8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876C0A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C8F34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2997F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CB819A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DBDE32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C133A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6E8572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A635A5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8C9A4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09EB84E9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678C08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B73CEE4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 w:rsidRPr="009C4CD1">
              <w:rPr>
                <w:sz w:val="18"/>
                <w:szCs w:val="18"/>
              </w:rPr>
              <w:t>IL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D505A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4799A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DDC94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7E573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8E4D74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24D52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112E4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28303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CCF1F4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EEAF9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FD32FC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DD1C7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9AEBE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6581C5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D43E3E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08B453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5E81BB92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569305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fh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352FF62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9C4CD1">
              <w:rPr>
                <w:sz w:val="18"/>
                <w:szCs w:val="18"/>
              </w:rPr>
              <w:t>BCL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21C20E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C2710A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1B62B6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AD229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1147F21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A5DD607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E8977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208AB8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1A8D2C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4AADE6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A22110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7F3C83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5549F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9043E7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2DDF12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78C09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BE574C" w:rsidRPr="00532256" w14:paraId="4C1AAD1F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05B1E6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F868093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9C4CD1">
              <w:rPr>
                <w:sz w:val="18"/>
                <w:szCs w:val="18"/>
              </w:rPr>
              <w:t>IL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FF4DD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59DAB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8278AD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0076D4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F8BFBF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CE0D2A3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FD7F4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309566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44BEC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057C0D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18CFAA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879962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B81AE0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8FD4EC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8C4102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4AC2BD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4ED054FE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706C2F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1F30C76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7B1FEB">
              <w:rPr>
                <w:sz w:val="18"/>
                <w:szCs w:val="18"/>
              </w:rPr>
              <w:t>STAT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431C5F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4853A7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62028D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ACAA81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9ECC0D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606DED2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09EFEC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A1B02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BEF8C0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FDCBE4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27D087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1BB2A3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4FE13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7FD54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E258D2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1A62B1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BE574C" w:rsidRPr="00532256" w14:paraId="5F42C256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59783B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8662EBF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7B1FEB">
              <w:rPr>
                <w:sz w:val="18"/>
                <w:szCs w:val="18"/>
              </w:rPr>
              <w:t>IL17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31C41E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E18558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696723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4A77A3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808ADEF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0055968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843AB6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12250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22EB8F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CB3B66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5684A3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CF48C9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CC2E19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560CA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F2FC9C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75D3EE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BE574C" w:rsidRPr="00532256" w14:paraId="1A0483E1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2653B5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re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C6600E7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7B1FEB">
              <w:rPr>
                <w:sz w:val="18"/>
                <w:szCs w:val="18"/>
              </w:rPr>
              <w:t>FOXP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3D4F9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23647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7D218C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20E35B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62F344D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F635C2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F79076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11DCF8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FAFA1C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FDEDFA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43713F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006903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6D7C73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F01F05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6DA99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20F24D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7BFA96D0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43FE52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D806761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7B1FEB">
              <w:rPr>
                <w:sz w:val="18"/>
                <w:szCs w:val="18"/>
              </w:rPr>
              <w:t>CCR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20ADB0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581F09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4F6ADA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671151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4223DC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366A455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3BB42F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205FC9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AB8F41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47812B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D727E2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C5D595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438E53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BDAEC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8E67BD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D2A548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192D94AF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78917D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7723FDA" w14:textId="77777777" w:rsidR="00BE574C" w:rsidRPr="009C4CD1" w:rsidRDefault="00BE574C" w:rsidP="00BE574C">
            <w:pPr>
              <w:jc w:val="left"/>
              <w:rPr>
                <w:sz w:val="18"/>
                <w:szCs w:val="18"/>
              </w:rPr>
            </w:pPr>
            <w:r w:rsidRPr="007B1FEB">
              <w:rPr>
                <w:sz w:val="18"/>
                <w:szCs w:val="18"/>
              </w:rPr>
              <w:t>STAT5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508671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6694A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060805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129392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81ED40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4777B8F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6CBCA9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328F14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4BD9D0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3E7DD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D6DD56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9A1A54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4E066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158A26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5BA62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022AB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068A6D51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ADCE20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AC95F38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β (</w:t>
            </w:r>
            <w:r w:rsidRPr="007B1FEB">
              <w:rPr>
                <w:sz w:val="18"/>
                <w:szCs w:val="18"/>
              </w:rPr>
              <w:t>TGFB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A56A6A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944678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044807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F01D1B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3D81E72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514CCA3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9FB5F2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B7E687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B7B26B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E88901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80BE3E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31B9F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DB88F1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C56A5C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32261C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0E597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0F4D176B" w14:textId="77777777" w:rsidTr="00FA66E9"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907C6B" w14:textId="77777777" w:rsidR="00BE574C" w:rsidRPr="00532256" w:rsidRDefault="00BE574C" w:rsidP="00BE57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 cell exhausti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D01CCFE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7B1FEB">
              <w:rPr>
                <w:sz w:val="18"/>
                <w:szCs w:val="18"/>
              </w:rPr>
              <w:t>PDCD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92207F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9934F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59219E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0F8D73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565FF99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50B7283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34F4F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1A5840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5C6455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25F548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E39A54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486EC3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720B5D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CED24B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0A5727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261DA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68CA12AF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8825BC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11C6A2C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7B1FEB">
              <w:rPr>
                <w:sz w:val="18"/>
                <w:szCs w:val="18"/>
              </w:rPr>
              <w:t>CTLA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A2201C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5AA5F4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415B43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FAF1C7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BE2BD98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4903FF1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CF1E49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6DAEE6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7F91A8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A7B3B2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498408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FF01ED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9DCB10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27FD12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C8791D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7F1F82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  <w:tr w:rsidR="00BE574C" w:rsidRPr="00532256" w14:paraId="07CF8994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BC2F4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EB2DC64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7B1FEB">
              <w:rPr>
                <w:sz w:val="18"/>
                <w:szCs w:val="18"/>
              </w:rPr>
              <w:t>LAG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EBDA25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09144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35AF41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353784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43994FA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0153793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901ECE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9E92B7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1361349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28E85D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B0D33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AA467A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0288C9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EA6556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27DE8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A91009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BE574C" w:rsidRPr="00532256" w14:paraId="28A9D672" w14:textId="77777777" w:rsidTr="00FA66E9">
        <w:tc>
          <w:tcPr>
            <w:tcW w:w="19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DDB082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6C9387B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9D4E64">
              <w:rPr>
                <w:sz w:val="18"/>
                <w:szCs w:val="18"/>
              </w:rPr>
              <w:t>HAVCR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0888493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052D69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4FF3AD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E82329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3DB7977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5CF7CF5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3F99BB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9D7BE1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4A3F62E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2838A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F120E8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2C4ED52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7D1422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1E4749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459A031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D6361C0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BE574C" w:rsidRPr="00532256" w14:paraId="3B958964" w14:textId="77777777" w:rsidTr="00FA66E9">
        <w:tc>
          <w:tcPr>
            <w:tcW w:w="1934" w:type="dxa"/>
            <w:vMerge/>
            <w:tcBorders>
              <w:top w:val="nil"/>
              <w:left w:val="nil"/>
              <w:right w:val="nil"/>
            </w:tcBorders>
          </w:tcPr>
          <w:p w14:paraId="1694A923" w14:textId="77777777" w:rsidR="00BE574C" w:rsidRPr="00532256" w:rsidRDefault="00BE574C" w:rsidP="00BE574C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60294F65" w14:textId="77777777" w:rsidR="00BE574C" w:rsidRPr="009C4CD1" w:rsidRDefault="00BE574C" w:rsidP="00BE574C">
            <w:pPr>
              <w:rPr>
                <w:sz w:val="18"/>
                <w:szCs w:val="18"/>
              </w:rPr>
            </w:pPr>
            <w:r w:rsidRPr="009D4E64">
              <w:rPr>
                <w:sz w:val="18"/>
                <w:szCs w:val="18"/>
              </w:rPr>
              <w:t>GZMB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2BD7D1ED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119D2AB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557CA278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77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2971B65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0A6C7B1A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7EBB4BF7" w14:textId="77777777" w:rsidR="00BE574C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725E336B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22E79745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29A2EE3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6A9A482A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1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3BCF615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2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1DD5A6D7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9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286E38F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278CDBD6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61DA74BC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6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14BD41E4" w14:textId="77777777" w:rsidR="00BE574C" w:rsidRPr="00532256" w:rsidRDefault="00BE574C" w:rsidP="00BE574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*</w:t>
            </w:r>
          </w:p>
        </w:tc>
      </w:tr>
    </w:tbl>
    <w:p w14:paraId="72C498B1" w14:textId="77777777" w:rsidR="005E0E0F" w:rsidRPr="005E0E0F" w:rsidRDefault="005E0E0F" w:rsidP="00FA66E9">
      <w:pPr>
        <w:rPr>
          <w:i/>
          <w:sz w:val="15"/>
        </w:rPr>
      </w:pPr>
      <w:r>
        <w:rPr>
          <w:i/>
          <w:sz w:val="15"/>
        </w:rPr>
        <w:t>BRCA, breast invasive carcinoma</w:t>
      </w:r>
      <w:r>
        <w:rPr>
          <w:rFonts w:hint="eastAsia"/>
          <w:i/>
          <w:sz w:val="15"/>
        </w:rPr>
        <w:t xml:space="preserve">; </w:t>
      </w:r>
      <w:r w:rsidR="00FA66E9" w:rsidRPr="005E0E0F">
        <w:rPr>
          <w:i/>
          <w:sz w:val="15"/>
        </w:rPr>
        <w:t>TAM, tumo</w:t>
      </w:r>
      <w:r w:rsidR="003E25E5">
        <w:rPr>
          <w:i/>
          <w:sz w:val="15"/>
        </w:rPr>
        <w:t>u</w:t>
      </w:r>
      <w:r w:rsidR="00FA66E9" w:rsidRPr="005E0E0F">
        <w:rPr>
          <w:i/>
          <w:sz w:val="15"/>
        </w:rPr>
        <w:t>r-associated macrophage; Th, T helper cell; Tfh, Follicular helper T</w:t>
      </w:r>
      <w:r w:rsidR="00FA66E9" w:rsidRPr="005E0E0F">
        <w:rPr>
          <w:rFonts w:hint="eastAsia"/>
          <w:i/>
          <w:sz w:val="15"/>
        </w:rPr>
        <w:t xml:space="preserve"> </w:t>
      </w:r>
      <w:r w:rsidR="00FA66E9" w:rsidRPr="005E0E0F">
        <w:rPr>
          <w:i/>
          <w:sz w:val="15"/>
        </w:rPr>
        <w:t>cell; Treg, regulatory T cell; Cor, R value of Spearman’s correlation; None, correlation without adjustment. Purity, correlation adjusted by purity.</w:t>
      </w:r>
      <w:r w:rsidR="00FA66E9" w:rsidRPr="005E0E0F">
        <w:rPr>
          <w:rFonts w:hint="eastAsia"/>
          <w:i/>
          <w:sz w:val="15"/>
        </w:rPr>
        <w:t xml:space="preserve"> </w:t>
      </w:r>
    </w:p>
    <w:p w14:paraId="7B22B68F" w14:textId="77777777" w:rsidR="005E0E0F" w:rsidRPr="005E0E0F" w:rsidRDefault="00FA66E9" w:rsidP="00FA66E9">
      <w:pPr>
        <w:rPr>
          <w:i/>
          <w:sz w:val="15"/>
        </w:rPr>
      </w:pPr>
      <w:r w:rsidRPr="005E0E0F">
        <w:rPr>
          <w:i/>
          <w:sz w:val="15"/>
        </w:rPr>
        <w:lastRenderedPageBreak/>
        <w:t>*P &lt; 0.01; **P &lt; 0.001; ***P &lt; 0.0001.</w:t>
      </w:r>
    </w:p>
    <w:sectPr w:rsidR="005E0E0F" w:rsidRPr="005E0E0F" w:rsidSect="005E0E0F">
      <w:pgSz w:w="16838" w:h="11906" w:orient="landscape"/>
      <w:pgMar w:top="624" w:right="720" w:bottom="624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CFFC8" w14:textId="77777777" w:rsidR="00294155" w:rsidRDefault="00294155" w:rsidP="003E25E5">
      <w:r>
        <w:separator/>
      </w:r>
    </w:p>
  </w:endnote>
  <w:endnote w:type="continuationSeparator" w:id="0">
    <w:p w14:paraId="1101BC3C" w14:textId="77777777" w:rsidR="00294155" w:rsidRDefault="00294155" w:rsidP="003E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8AA9D" w14:textId="77777777" w:rsidR="00294155" w:rsidRDefault="00294155" w:rsidP="003E25E5">
      <w:r>
        <w:separator/>
      </w:r>
    </w:p>
  </w:footnote>
  <w:footnote w:type="continuationSeparator" w:id="0">
    <w:p w14:paraId="09FBC22B" w14:textId="77777777" w:rsidR="00294155" w:rsidRDefault="00294155" w:rsidP="003E2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586C"/>
    <w:rsid w:val="00005951"/>
    <w:rsid w:val="00005D37"/>
    <w:rsid w:val="000152B6"/>
    <w:rsid w:val="0001553E"/>
    <w:rsid w:val="00030407"/>
    <w:rsid w:val="00031699"/>
    <w:rsid w:val="00092150"/>
    <w:rsid w:val="000B70B8"/>
    <w:rsid w:val="000C05A2"/>
    <w:rsid w:val="000E05B2"/>
    <w:rsid w:val="000E71A5"/>
    <w:rsid w:val="000F153B"/>
    <w:rsid w:val="000F2F61"/>
    <w:rsid w:val="001003AA"/>
    <w:rsid w:val="001118DE"/>
    <w:rsid w:val="00116976"/>
    <w:rsid w:val="00124FBB"/>
    <w:rsid w:val="00132B70"/>
    <w:rsid w:val="00140011"/>
    <w:rsid w:val="0014165F"/>
    <w:rsid w:val="001427B4"/>
    <w:rsid w:val="00145714"/>
    <w:rsid w:val="001662A3"/>
    <w:rsid w:val="00170434"/>
    <w:rsid w:val="0017447D"/>
    <w:rsid w:val="00194DED"/>
    <w:rsid w:val="001B273B"/>
    <w:rsid w:val="001C24F6"/>
    <w:rsid w:val="00200702"/>
    <w:rsid w:val="002035C9"/>
    <w:rsid w:val="00260E97"/>
    <w:rsid w:val="00274496"/>
    <w:rsid w:val="00284654"/>
    <w:rsid w:val="00294155"/>
    <w:rsid w:val="002B6427"/>
    <w:rsid w:val="002E37E4"/>
    <w:rsid w:val="002F12D3"/>
    <w:rsid w:val="002F6FD6"/>
    <w:rsid w:val="00302A7E"/>
    <w:rsid w:val="00304B2F"/>
    <w:rsid w:val="00317E69"/>
    <w:rsid w:val="003261BB"/>
    <w:rsid w:val="0038182A"/>
    <w:rsid w:val="00383C66"/>
    <w:rsid w:val="0038566F"/>
    <w:rsid w:val="00387849"/>
    <w:rsid w:val="003A42B8"/>
    <w:rsid w:val="003A67B7"/>
    <w:rsid w:val="003B0227"/>
    <w:rsid w:val="003C1E00"/>
    <w:rsid w:val="003E25E5"/>
    <w:rsid w:val="00403057"/>
    <w:rsid w:val="00427093"/>
    <w:rsid w:val="0042793D"/>
    <w:rsid w:val="00436093"/>
    <w:rsid w:val="00444C6A"/>
    <w:rsid w:val="00472297"/>
    <w:rsid w:val="00496F68"/>
    <w:rsid w:val="004A1B87"/>
    <w:rsid w:val="004D0C63"/>
    <w:rsid w:val="004D3D8E"/>
    <w:rsid w:val="00532256"/>
    <w:rsid w:val="00532C00"/>
    <w:rsid w:val="0055318D"/>
    <w:rsid w:val="00593D32"/>
    <w:rsid w:val="005A343F"/>
    <w:rsid w:val="005C4111"/>
    <w:rsid w:val="005D4D84"/>
    <w:rsid w:val="005E0E0F"/>
    <w:rsid w:val="005F3FB9"/>
    <w:rsid w:val="006306D7"/>
    <w:rsid w:val="0067594F"/>
    <w:rsid w:val="006E0EB0"/>
    <w:rsid w:val="006E6A7F"/>
    <w:rsid w:val="006F502C"/>
    <w:rsid w:val="007014CB"/>
    <w:rsid w:val="00717DC8"/>
    <w:rsid w:val="00726B0C"/>
    <w:rsid w:val="0073586C"/>
    <w:rsid w:val="00754290"/>
    <w:rsid w:val="00754425"/>
    <w:rsid w:val="00755260"/>
    <w:rsid w:val="0075573A"/>
    <w:rsid w:val="0076423C"/>
    <w:rsid w:val="00782155"/>
    <w:rsid w:val="007826BB"/>
    <w:rsid w:val="007913F3"/>
    <w:rsid w:val="007B1FEB"/>
    <w:rsid w:val="007C2BFB"/>
    <w:rsid w:val="007D2887"/>
    <w:rsid w:val="007D5875"/>
    <w:rsid w:val="007E383C"/>
    <w:rsid w:val="00800125"/>
    <w:rsid w:val="00827C65"/>
    <w:rsid w:val="00831DFF"/>
    <w:rsid w:val="0083263A"/>
    <w:rsid w:val="008340FA"/>
    <w:rsid w:val="0084747E"/>
    <w:rsid w:val="00847514"/>
    <w:rsid w:val="008608E1"/>
    <w:rsid w:val="00883DF6"/>
    <w:rsid w:val="0088429D"/>
    <w:rsid w:val="008A4830"/>
    <w:rsid w:val="008B1CF8"/>
    <w:rsid w:val="008C3CB7"/>
    <w:rsid w:val="008C4FD4"/>
    <w:rsid w:val="008D3893"/>
    <w:rsid w:val="008E67E9"/>
    <w:rsid w:val="00937107"/>
    <w:rsid w:val="00956E40"/>
    <w:rsid w:val="00963821"/>
    <w:rsid w:val="0097182E"/>
    <w:rsid w:val="00990230"/>
    <w:rsid w:val="009A1A52"/>
    <w:rsid w:val="009A2724"/>
    <w:rsid w:val="009C4CD1"/>
    <w:rsid w:val="009D4E64"/>
    <w:rsid w:val="009E3095"/>
    <w:rsid w:val="00A00F08"/>
    <w:rsid w:val="00A3517F"/>
    <w:rsid w:val="00A57F06"/>
    <w:rsid w:val="00A7181B"/>
    <w:rsid w:val="00A71E9C"/>
    <w:rsid w:val="00A7575F"/>
    <w:rsid w:val="00A86224"/>
    <w:rsid w:val="00AA06D1"/>
    <w:rsid w:val="00AA46C2"/>
    <w:rsid w:val="00AA4D8A"/>
    <w:rsid w:val="00AB3245"/>
    <w:rsid w:val="00AC1BF4"/>
    <w:rsid w:val="00AC66ED"/>
    <w:rsid w:val="00AE135E"/>
    <w:rsid w:val="00B17D4D"/>
    <w:rsid w:val="00B564F3"/>
    <w:rsid w:val="00B74857"/>
    <w:rsid w:val="00BA208F"/>
    <w:rsid w:val="00BC2EBB"/>
    <w:rsid w:val="00BD071B"/>
    <w:rsid w:val="00BE574C"/>
    <w:rsid w:val="00BE7701"/>
    <w:rsid w:val="00C60B1A"/>
    <w:rsid w:val="00C82995"/>
    <w:rsid w:val="00D344BB"/>
    <w:rsid w:val="00D50971"/>
    <w:rsid w:val="00D92331"/>
    <w:rsid w:val="00DC727D"/>
    <w:rsid w:val="00DC7A1D"/>
    <w:rsid w:val="00E06C6B"/>
    <w:rsid w:val="00E26955"/>
    <w:rsid w:val="00E4123C"/>
    <w:rsid w:val="00E66003"/>
    <w:rsid w:val="00E72C15"/>
    <w:rsid w:val="00E87079"/>
    <w:rsid w:val="00E97E24"/>
    <w:rsid w:val="00EA05CB"/>
    <w:rsid w:val="00EB3D1F"/>
    <w:rsid w:val="00EC71A2"/>
    <w:rsid w:val="00ED18C4"/>
    <w:rsid w:val="00ED576A"/>
    <w:rsid w:val="00F141E5"/>
    <w:rsid w:val="00F62B6D"/>
    <w:rsid w:val="00F74EFF"/>
    <w:rsid w:val="00F879E1"/>
    <w:rsid w:val="00FA3CDE"/>
    <w:rsid w:val="00FA66E9"/>
    <w:rsid w:val="00FB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2018D"/>
  <w15:docId w15:val="{C4D851C5-74D2-44AF-AA50-0C391DC6C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C0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0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00"/>
    <w:rPr>
      <w:b/>
      <w:bCs/>
    </w:rPr>
  </w:style>
  <w:style w:type="paragraph" w:styleId="Revision">
    <w:name w:val="Revision"/>
    <w:hidden/>
    <w:uiPriority w:val="99"/>
    <w:semiHidden/>
    <w:rsid w:val="00532C00"/>
  </w:style>
  <w:style w:type="paragraph" w:styleId="BalloonText">
    <w:name w:val="Balloon Text"/>
    <w:basedOn w:val="Normal"/>
    <w:link w:val="BalloonTextChar"/>
    <w:uiPriority w:val="99"/>
    <w:semiHidden/>
    <w:unhideWhenUsed/>
    <w:rsid w:val="00532C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0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2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25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2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6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9</Words>
  <Characters>5260</Characters>
  <Application>Microsoft Office Word</Application>
  <DocSecurity>0</DocSecurity>
  <Lines>276</Lines>
  <Paragraphs>139</Paragraphs>
  <ScaleCrop>false</ScaleCrop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J</dc:creator>
  <cp:keywords/>
  <dc:description/>
  <cp:lastModifiedBy>eXtyles Bibliographic Reference Processing</cp:lastModifiedBy>
  <cp:revision>5</cp:revision>
  <cp:lastPrinted>2019-12-26T02:34:00Z</cp:lastPrinted>
  <dcterms:created xsi:type="dcterms:W3CDTF">2020-01-19T03:22:00Z</dcterms:created>
  <dcterms:modified xsi:type="dcterms:W3CDTF">2020-10-07T22:04:00Z</dcterms:modified>
</cp:coreProperties>
</file>